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0FD19" w14:textId="180286AD" w:rsidR="002A2C09" w:rsidRDefault="002A2C09">
      <w:pPr>
        <w:rPr>
          <w:rFonts w:ascii="Times" w:hAnsi="Times" w:cs="Arial"/>
          <w:vertAlign w:val="superscript"/>
          <w:lang w:val="en-US"/>
        </w:rPr>
      </w:pPr>
    </w:p>
    <w:tbl>
      <w:tblPr>
        <w:tblpPr w:leftFromText="180" w:rightFromText="180" w:horzAnchor="margin" w:tblpXSpec="center" w:tblpY="-713"/>
        <w:tblW w:w="150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559"/>
        <w:gridCol w:w="1701"/>
        <w:gridCol w:w="1559"/>
        <w:gridCol w:w="1843"/>
        <w:gridCol w:w="1843"/>
        <w:gridCol w:w="1843"/>
        <w:gridCol w:w="1843"/>
        <w:gridCol w:w="1843"/>
      </w:tblGrid>
      <w:tr w:rsidR="002A2C09" w:rsidRPr="00D2503D" w14:paraId="6407A0A3" w14:textId="77777777" w:rsidTr="004B50D0">
        <w:trPr>
          <w:trHeight w:val="335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A586A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E940E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bCs/>
                <w:color w:val="000000"/>
                <w:lang w:val="en-GB"/>
              </w:rPr>
            </w:pPr>
            <w:proofErr w:type="spellStart"/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k</w:t>
            </w:r>
            <w:r w:rsidRPr="002B261B">
              <w:rPr>
                <w:rFonts w:ascii="Arial" w:eastAsia="Times New Roman" w:hAnsi="Arial" w:cs="Arial"/>
                <w:bCs/>
                <w:color w:val="000000"/>
                <w:vertAlign w:val="subscript"/>
                <w:lang w:val="en-GB"/>
              </w:rPr>
              <w:t>f</w:t>
            </w:r>
            <w:proofErr w:type="spellEnd"/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 xml:space="preserve"> (s</w:t>
            </w:r>
            <w:r w:rsidRPr="002B261B">
              <w:rPr>
                <w:rFonts w:ascii="Arial" w:eastAsia="Times New Roman" w:hAnsi="Arial" w:cs="Arial"/>
                <w:bCs/>
                <w:color w:val="000000"/>
                <w:vertAlign w:val="superscript"/>
                <w:lang w:val="en-GB"/>
              </w:rPr>
              <w:t>-1</w:t>
            </w:r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02A3BE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proofErr w:type="spellStart"/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k</w:t>
            </w:r>
            <w:r w:rsidRPr="002B261B">
              <w:rPr>
                <w:rFonts w:ascii="Arial" w:eastAsia="Times New Roman" w:hAnsi="Arial" w:cs="Arial"/>
                <w:bCs/>
                <w:color w:val="000000"/>
                <w:vertAlign w:val="subscript"/>
                <w:lang w:val="en-GB"/>
              </w:rPr>
              <w:t>u</w:t>
            </w:r>
            <w:proofErr w:type="spellEnd"/>
            <w:r w:rsidRPr="002B261B">
              <w:rPr>
                <w:rFonts w:ascii="Arial" w:eastAsia="Times New Roman" w:hAnsi="Arial" w:cs="Arial"/>
                <w:bCs/>
                <w:color w:val="000000"/>
                <w:vertAlign w:val="subscript"/>
                <w:lang w:val="en-GB"/>
              </w:rPr>
              <w:t xml:space="preserve"> </w:t>
            </w:r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(s</w:t>
            </w:r>
            <w:r w:rsidRPr="002B261B">
              <w:rPr>
                <w:rFonts w:ascii="Arial" w:eastAsia="Times New Roman" w:hAnsi="Arial" w:cs="Arial"/>
                <w:bCs/>
                <w:color w:val="000000"/>
                <w:vertAlign w:val="superscript"/>
                <w:lang w:val="en-GB"/>
              </w:rPr>
              <w:t>-1</w:t>
            </w:r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5094E1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proofErr w:type="spellStart"/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k</w:t>
            </w:r>
            <w:r w:rsidRPr="002B261B">
              <w:rPr>
                <w:rFonts w:ascii="Arial" w:eastAsia="Times New Roman" w:hAnsi="Arial" w:cs="Arial"/>
                <w:bCs/>
                <w:color w:val="000000"/>
                <w:vertAlign w:val="subscript"/>
                <w:lang w:val="en-GB"/>
              </w:rPr>
              <w:t>part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16C41F3" w14:textId="77777777" w:rsidR="002A2C09" w:rsidRDefault="002A2C09" w:rsidP="004B50D0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</w:pP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m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vertAlign w:val="subscript"/>
                <w:lang w:val="en-GB"/>
              </w:rPr>
              <w:t>f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 xml:space="preserve"> </w:t>
            </w:r>
          </w:p>
          <w:p w14:paraId="012AC253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(</w:t>
            </w:r>
            <w:proofErr w:type="gramStart"/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kcal</w:t>
            </w:r>
            <w:proofErr w:type="gramEnd"/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 xml:space="preserve"> mol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/>
              </w:rPr>
              <w:t>-1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 xml:space="preserve"> M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/>
              </w:rPr>
              <w:t>-1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06DA2B9" w14:textId="77777777" w:rsidR="002A2C09" w:rsidRDefault="002A2C09" w:rsidP="004B50D0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</w:pP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vertAlign w:val="subscript"/>
                <w:lang w:val="en-GB"/>
              </w:rPr>
              <w:t>u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 xml:space="preserve"> </w:t>
            </w:r>
          </w:p>
          <w:p w14:paraId="6908725D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(</w:t>
            </w:r>
            <w:proofErr w:type="gramStart"/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kcal</w:t>
            </w:r>
            <w:proofErr w:type="gramEnd"/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 xml:space="preserve"> mol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/>
              </w:rPr>
              <w:t>-1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 xml:space="preserve"> M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/>
              </w:rPr>
              <w:t>-1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4185951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∆∆G</w:t>
            </w:r>
            <w:r w:rsidRPr="002B261B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TS1</w:t>
            </w:r>
          </w:p>
          <w:p w14:paraId="352731BF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(</w:t>
            </w:r>
            <w:proofErr w:type="gramStart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kcal</w:t>
            </w:r>
            <w:proofErr w:type="gramEnd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 xml:space="preserve"> mol</w:t>
            </w:r>
            <w:r w:rsidRPr="002B261B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-1</w:t>
            </w: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BAC4481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∆∆G</w:t>
            </w:r>
            <w:r w:rsidRPr="002B261B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TS2</w:t>
            </w:r>
          </w:p>
          <w:p w14:paraId="5ACCD3B7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(</w:t>
            </w:r>
            <w:proofErr w:type="gramStart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kcal</w:t>
            </w:r>
            <w:proofErr w:type="gramEnd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 xml:space="preserve"> mol</w:t>
            </w:r>
            <w:r w:rsidRPr="002B261B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-1</w:t>
            </w: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EE2FEED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∆∆</w:t>
            </w:r>
            <w:proofErr w:type="spellStart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G</w:t>
            </w:r>
            <w:r w:rsidRPr="002B261B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eq</w:t>
            </w:r>
            <w:proofErr w:type="spellEnd"/>
          </w:p>
          <w:p w14:paraId="655AB611" w14:textId="77777777" w:rsidR="002A2C09" w:rsidRPr="002B261B" w:rsidRDefault="002A2C09" w:rsidP="004B50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(</w:t>
            </w:r>
            <w:proofErr w:type="gramStart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kcal</w:t>
            </w:r>
            <w:proofErr w:type="gramEnd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 xml:space="preserve"> mol</w:t>
            </w:r>
            <w:r w:rsidRPr="002B261B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-1</w:t>
            </w: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897DDD" w:rsidRPr="0019455C" w14:paraId="1F93E09B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AA6DBA" w14:textId="77777777" w:rsidR="00897DDD" w:rsidRPr="002B261B" w:rsidRDefault="00897DDD" w:rsidP="00897DD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402A40" w14:textId="65993546" w:rsidR="00897DDD" w:rsidRPr="0087455F" w:rsidRDefault="00897DDD" w:rsidP="00897D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A19D23" w14:textId="3D8ADD6A" w:rsidR="00897DDD" w:rsidRPr="00644BC9" w:rsidRDefault="00897DDD" w:rsidP="00897D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1610EC" w14:textId="5ECBF7A8" w:rsidR="00897DDD" w:rsidRPr="008A4EFF" w:rsidRDefault="00897DDD" w:rsidP="00897D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2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93F2F8" w14:textId="00AC2703" w:rsidR="00897DDD" w:rsidRPr="0009151A" w:rsidRDefault="00897DDD" w:rsidP="00897D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DCE7A3" w14:textId="014CD5D5" w:rsidR="00897DDD" w:rsidRPr="00A607BA" w:rsidRDefault="00897DDD" w:rsidP="00897D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5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607BA"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AF465D" w14:textId="77777777" w:rsidR="00897DDD" w:rsidRPr="002B261B" w:rsidRDefault="00897DDD" w:rsidP="00897DD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2B11DC" w14:textId="3BA30F31" w:rsidR="00897DDD" w:rsidRPr="002B261B" w:rsidRDefault="00897DDD" w:rsidP="00897DD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907FB" w14:textId="77777777" w:rsidR="00897DDD" w:rsidRPr="002B261B" w:rsidRDefault="00897DDD" w:rsidP="00897DD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6545CB" w:rsidRPr="0019455C" w14:paraId="005EC090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C6B89" w14:textId="77777777" w:rsidR="006545CB" w:rsidRPr="002B261B" w:rsidRDefault="006545CB" w:rsidP="006545C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0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561659" w14:textId="5A022412" w:rsidR="006545CB" w:rsidRPr="0087455F" w:rsidRDefault="006545CB" w:rsidP="006545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A43B49" w14:textId="5819348F" w:rsidR="006545CB" w:rsidRPr="00644BC9" w:rsidRDefault="006545CB" w:rsidP="006545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832906" w14:textId="4DD74FB2" w:rsidR="006545CB" w:rsidRPr="008A4EFF" w:rsidRDefault="006545CB" w:rsidP="006545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C9AC4A" w14:textId="620751BB" w:rsidR="006545CB" w:rsidRPr="0009151A" w:rsidRDefault="006545CB" w:rsidP="006545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E355F1" w14:textId="46D7DB5D" w:rsidR="006545CB" w:rsidRPr="00A607BA" w:rsidRDefault="006545CB" w:rsidP="006545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64EE31" w14:textId="4828231D" w:rsidR="006545CB" w:rsidRPr="006545CB" w:rsidRDefault="006545CB" w:rsidP="006545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12C05E" w14:textId="1B1D252E" w:rsidR="006545CB" w:rsidRPr="006545CB" w:rsidRDefault="006545CB" w:rsidP="006545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6AA592" w14:textId="4E91BE2A" w:rsidR="006545CB" w:rsidRPr="00EE205B" w:rsidRDefault="006545CB" w:rsidP="006545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4B35" w:rsidRPr="0019455C" w14:paraId="33471BC5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E04CA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105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DAA73C" w14:textId="0F095310" w:rsidR="00DA4B35" w:rsidRPr="0087455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35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4E4F3D" w14:textId="4EB1F966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42919B" w14:textId="7553736D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39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D8B4DB" w14:textId="2BB61167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9F4130" w14:textId="5CF9F0D6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5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94A7D3" w14:textId="48D9131E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F73E3F" w14:textId="351AC8A7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1B9C46" w14:textId="6E56C166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1</w:t>
            </w:r>
          </w:p>
        </w:tc>
      </w:tr>
      <w:tr w:rsidR="00DA4B35" w:rsidRPr="0019455C" w14:paraId="6B246B18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13599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108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72110A" w14:textId="488747E8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047A08" w14:textId="6354E3FE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4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CA771A" w14:textId="54D56DB4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47CD07" w14:textId="75B848D2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91624E" w14:textId="7C84F20B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3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751F3A" w14:textId="6E57C05C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3BEC8E" w14:textId="4B700AD7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2.9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EEE06C" w14:textId="08A5204F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</w:tr>
      <w:tr w:rsidR="00DA4B35" w:rsidRPr="0019455C" w14:paraId="4AB4CC68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D6C14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17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983EEA" w14:textId="6D3E5E46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B27664" w14:textId="6FCB81C5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74BCEF" w14:textId="0286287A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80F82A" w14:textId="1F41AD9C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BD26D7" w14:textId="0637A1AA" w:rsidR="00DA4B35" w:rsidRPr="00A607B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88002A" w14:textId="5B3E75BC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7B210D" w14:textId="1F2EA361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AFC8BD" w14:textId="203CCD96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</w:tr>
      <w:tr w:rsidR="00DA4B35" w:rsidRPr="0019455C" w14:paraId="48DA66AC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29224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122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7D3930" w14:textId="67BC51A4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1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078C33" w14:textId="6FBC4E7E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9A6F58" w14:textId="3F678B76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29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AE759C" w14:textId="5C213CF8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E2B810" w14:textId="07C9E293" w:rsidR="00DA4B35" w:rsidRPr="00A607B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BC2836" w14:textId="19A272F5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5F76C3" w14:textId="03CDFCC0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0.5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5BD3D4" w14:textId="4AA5501E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8</w:t>
            </w:r>
          </w:p>
        </w:tc>
      </w:tr>
      <w:tr w:rsidR="00DA4B35" w:rsidRPr="0019455C" w14:paraId="5C57EFD8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1BB95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25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A640EF" w14:textId="01E2B02D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16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15E9C4" w14:textId="740E7E6C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3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B5CEFB" w14:textId="2EB37473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244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D257A9" w14:textId="0EE0ED98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79DE91" w14:textId="6531F401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7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5C1102" w14:textId="57D4F4A3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053346" w14:textId="058020D7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0.7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8CCB16" w14:textId="7647CBD2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0</w:t>
            </w:r>
          </w:p>
        </w:tc>
      </w:tr>
      <w:tr w:rsidR="00DA4B35" w:rsidRPr="0019455C" w14:paraId="49EF3142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91E0A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26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224709" w14:textId="24D2EF66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40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0C2991" w14:textId="1BA037E3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A37EE9" w14:textId="132D8EE1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45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488551" w14:textId="15C9B2A0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2F31A4" w14:textId="40D931A7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5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9049C7" w14:textId="6F395C35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6B3209" w14:textId="7A435E28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6B3579" w14:textId="469BDEC0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</w:tr>
      <w:tr w:rsidR="00DA4B35" w:rsidRPr="0019455C" w14:paraId="69C5007C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183B2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127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6631E3" w14:textId="64EF1D96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28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948C6F" w14:textId="7832D5A9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DC564A" w14:textId="00F891F5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14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E73829" w14:textId="3AB20334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627095" w14:textId="6BA5F113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5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85EF5A" w14:textId="778F75FA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3C26C3" w14:textId="59C9ED08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A7E33A" w14:textId="4A26BA6B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3</w:t>
            </w:r>
          </w:p>
        </w:tc>
      </w:tr>
      <w:tr w:rsidR="00DA4B35" w:rsidRPr="0019455C" w14:paraId="07C9A34A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07BC6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36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8935E5" w14:textId="4B1CCEA6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2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E5594D" w14:textId="7F67B79A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1.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9FA0E9" w14:textId="069D8DFA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117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ECDE7E" w14:textId="60678CDA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4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04511" w14:textId="1F7C9FF0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6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0666FC" w14:textId="662C99E7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A981CD" w14:textId="191D1AF7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E56E6B" w14:textId="1A99EC68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0</w:t>
            </w:r>
          </w:p>
        </w:tc>
      </w:tr>
      <w:tr w:rsidR="00DA4B35" w:rsidRPr="0019455C" w14:paraId="3F2F0A1B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A0BFF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137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FB25BC" w14:textId="4874ACB0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E34696" w14:textId="6977EF69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179F31" w14:textId="3971D1BA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36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42E535" w14:textId="5420E663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5FE3E4" w14:textId="2C60F66E" w:rsidR="00DA4B35" w:rsidRPr="00A607B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6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B6802A" w14:textId="2580B093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2.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5F9909" w14:textId="24E2216F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2.4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7EB693" w14:textId="5DE297B0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8</w:t>
            </w:r>
          </w:p>
        </w:tc>
      </w:tr>
      <w:tr w:rsidR="00DA4B35" w:rsidRPr="0019455C" w14:paraId="76173F27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38C72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148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4FB4B3" w14:textId="4F1DEC12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D41536" w14:textId="7C1DE39F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3E9ED2" w14:textId="5315ED3F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1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5FAED7" w14:textId="05E1AAF4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2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C32BB2" w14:textId="735EB3DE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4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703158" w14:textId="1A127A84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21C31A" w14:textId="1C3B3CD5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4696E2" w14:textId="6179FFB7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  <w:r w:rsidR="00B83587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</w:tr>
      <w:tr w:rsidR="00DA4B35" w:rsidRPr="0019455C" w14:paraId="3410A2ED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EC076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49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8A7477" w14:textId="7F7E2705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A2CDF9" w14:textId="59E7140C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C4B401" w14:textId="5514110A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18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3A6F97" w14:textId="57018B08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D7DCE7" w14:textId="13273B38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4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427D14" w14:textId="30892843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C56F70" w14:textId="1B18D5B2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50E93D" w14:textId="66009D76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B83587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</w:tr>
      <w:tr w:rsidR="00DA4B35" w:rsidRPr="0019455C" w14:paraId="11451698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728CC" w14:textId="77777777" w:rsidR="00DA4B35" w:rsidRPr="000D2DEF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C38C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153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F51DFC" w14:textId="431700A2" w:rsidR="00DA4B35" w:rsidRPr="000D2DE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8C1A66" w14:textId="0B2FC7F7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DD8A55" w14:textId="65A878D1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109919" w14:textId="30EF414A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CE3317" w14:textId="4034495D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8ADF7B" w14:textId="3BAEE253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AC61B4" w14:textId="4B557E3E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2CFF26" w14:textId="0A339AC4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</w:tr>
      <w:tr w:rsidR="00DA4B35" w:rsidRPr="0019455C" w14:paraId="0925DA6F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08B21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168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663686" w14:textId="27746FE5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467BBC" w14:textId="63BB673D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05B8F5" w14:textId="33B28C41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956ACA" w14:textId="63EA6F09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2EB4C6" w14:textId="75EEC437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DA17A0" w14:textId="27C61A61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C92D2A" w14:textId="224AB9C9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D68E81" w14:textId="2C5C15A3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4B35" w:rsidRPr="0019455C" w14:paraId="3832513A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999A3" w14:textId="546B0AF5" w:rsidR="00DA4B35" w:rsidRPr="002B261B" w:rsidRDefault="00C253E9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it-IT"/>
              </w:rPr>
              <w:t>V</w:t>
            </w:r>
            <w:r w:rsidR="00DA4B35"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0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C7B65E" w14:textId="7C85EF54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ABF7CF" w14:textId="63F65774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4E9ADD" w14:textId="43FD3566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97E1E3" w14:textId="2E6A6DA6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C16D87" w14:textId="47E81B41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938007" w14:textId="3A0E0BD1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A36EED" w14:textId="38F56AC6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E3409B" w14:textId="48FB5975" w:rsidR="00DA4B35" w:rsidRPr="00DA4B35" w:rsidRDefault="00DA4B35" w:rsidP="00DA4B3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</w:tr>
      <w:tr w:rsidR="00DA4B35" w:rsidRPr="0019455C" w14:paraId="6D04AB1A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2EC84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172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188AF9" w14:textId="38C48C99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14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985895" w14:textId="0E84598D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8B3C12" w14:textId="1606940A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8C669E" w14:textId="58848E30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497A56" w14:textId="1457D0D7" w:rsidR="00DA4B35" w:rsidRPr="00A607B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E72543" w14:textId="734A5BE3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8D4404" w14:textId="710FCAAF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775500" w14:textId="04946F59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</w:tr>
      <w:tr w:rsidR="00DA4B35" w:rsidRPr="0019455C" w14:paraId="0CC34F03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4F6EF" w14:textId="77777777" w:rsidR="00DA4B35" w:rsidRPr="000D2DEF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C38C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77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221DA5" w14:textId="35DD903F" w:rsidR="00DA4B35" w:rsidRPr="000D2DE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D80F39" w14:textId="606FA36E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CCADBD" w14:textId="79843845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31EFB1" w14:textId="364B157D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C556CF" w14:textId="393B62D3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A00045" w14:textId="13D8C7FD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370BF6" w14:textId="674AF435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D2E5B6" w14:textId="049CE664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</w:tr>
      <w:tr w:rsidR="00DA4B35" w:rsidRPr="0019455C" w14:paraId="3B25545E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ADC0A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18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983D15" w14:textId="3F043E1C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2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6C131E" w14:textId="44610BDC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4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261A21" w14:textId="20645A60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C50840" w14:textId="2D6D7A59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DA7C27" w14:textId="3652CF30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D9DC94" w14:textId="2D0B0DFD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EFEFA3" w14:textId="25A8BDBE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C8F9D5" w14:textId="767E1EFA" w:rsidR="00DA4B35" w:rsidRPr="00B83587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B83587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.20</w:t>
            </w:r>
          </w:p>
        </w:tc>
      </w:tr>
      <w:tr w:rsidR="00DA4B35" w:rsidRPr="0019455C" w14:paraId="06044B5C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27AE2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90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D0F6B0" w14:textId="40F2B2AC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947576" w14:textId="5059AF34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5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6AFA33" w14:textId="1B3AF1DF" w:rsidR="00DA4B35" w:rsidRPr="005A0827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11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0D3132" w14:textId="5AA6A4B1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252D9E" w14:textId="26ADB1E6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5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53FA51" w14:textId="492C3218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B6A8D4" w14:textId="12FBD12C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7797B9" w14:textId="06721C41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B83587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40</w:t>
            </w:r>
          </w:p>
        </w:tc>
      </w:tr>
      <w:tr w:rsidR="00DA4B35" w:rsidRPr="0019455C" w14:paraId="2450F181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BAFE8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191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284CEB" w14:textId="6456CDB0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2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1BB41B" w14:textId="60A086F7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2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D93664" w14:textId="0799EB4F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0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087836" w14:textId="1B81B07D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F8A050" w14:textId="24D919FE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3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2AD7BA" w14:textId="5EF8DE5A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A30364" w14:textId="402FA315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C5E0E1" w14:textId="76BA2324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</w:tr>
      <w:tr w:rsidR="00DA4B35" w:rsidRPr="0019455C" w14:paraId="1A19046E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DAC91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93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E21430" w14:textId="4402732B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2D434A" w14:textId="3FDC9C80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3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7B3D29" w14:textId="08CC1E43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3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E6081D" w14:textId="4C4007A1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0.7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D21F8B" w14:textId="674FD78D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5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10FDA1" w14:textId="1DAC1128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DEACC7" w14:textId="23430969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973D56" w14:textId="099CCBE0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B83587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50</w:t>
            </w:r>
          </w:p>
        </w:tc>
      </w:tr>
      <w:tr w:rsidR="00DA4B35" w:rsidRPr="0019455C" w14:paraId="4539D1D4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BB0EC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194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4F3A15" w14:textId="034F0FF7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740422" w14:textId="4464CD7C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4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CF5149" w14:textId="4F5F152A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06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6E3B8F" w14:textId="61069D2C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5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EF8ED9" w14:textId="7D6CCEF1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4819FC" w14:textId="4A91AFB4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19BBD3" w14:textId="4316685F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2.8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478158" w14:textId="64322AE8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  <w:r w:rsidR="00B83587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40</w:t>
            </w:r>
          </w:p>
        </w:tc>
      </w:tr>
      <w:tr w:rsidR="00DA4B35" w:rsidRPr="0019455C" w14:paraId="5B38192B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38915" w14:textId="77777777" w:rsidR="00DA4B35" w:rsidRPr="002B261B" w:rsidRDefault="00DA4B35" w:rsidP="00DA4B3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203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1EC705" w14:textId="39C3258C" w:rsidR="00DA4B35" w:rsidRPr="0087455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1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C5BCDE" w14:textId="057675C6" w:rsidR="00DA4B35" w:rsidRPr="00644BC9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EB7760" w14:textId="17A82860" w:rsidR="00DA4B35" w:rsidRPr="008A4EFF" w:rsidRDefault="00DA4B35" w:rsidP="00DA4B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4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4F78D7" w14:textId="072841D0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DB9737" w14:textId="02DD6DD5" w:rsidR="00DA4B35" w:rsidRPr="00A607B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44DAEB" w14:textId="0D297746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8F3D36" w14:textId="701A5C00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2C4AA3" w14:textId="601A984C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07</w:t>
            </w:r>
          </w:p>
        </w:tc>
      </w:tr>
      <w:tr w:rsidR="00DA4B35" w:rsidRPr="0019455C" w14:paraId="4E23C442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A6B2E" w14:textId="77777777" w:rsidR="00DA4B35" w:rsidRPr="002B261B" w:rsidRDefault="00DA4B35" w:rsidP="00DA4B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205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5E6E0D" w14:textId="7A8C0AD7" w:rsidR="00DA4B35" w:rsidRPr="0087455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3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B08DE3" w14:textId="313DC335" w:rsidR="00DA4B35" w:rsidRPr="00644BC9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401AE7" w14:textId="7A68DF32" w:rsidR="00DA4B35" w:rsidRPr="008A4EF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28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54E531" w14:textId="4E365E81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E9310A" w14:textId="50FACCD7" w:rsidR="00DA4B35" w:rsidRPr="00A607B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5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0B14DC" w14:textId="0806B855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2C4005" w14:textId="0E47A9FA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A0E2A7" w14:textId="54D30932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</w:tr>
      <w:tr w:rsidR="00DA4B35" w:rsidRPr="0019455C" w14:paraId="5E26B7B5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CFC88" w14:textId="77777777" w:rsidR="00DA4B35" w:rsidRPr="002B261B" w:rsidRDefault="00DA4B35" w:rsidP="00DA4B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206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E0BE1A" w14:textId="5BE10FAF" w:rsidR="00DA4B35" w:rsidRPr="0087455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E9DD56" w14:textId="1117DF60" w:rsidR="00DA4B35" w:rsidRPr="00644BC9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DD09AD" w14:textId="3193E07D" w:rsidR="00DA4B35" w:rsidRPr="008A4EF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C91F18" w14:textId="26E17009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BAAF1E" w14:textId="3A2E8CEF" w:rsidR="00DA4B35" w:rsidRPr="00A607B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DCCBBF" w14:textId="105579CE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811A8D" w14:textId="0FF3A033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E48DF4" w14:textId="3D442283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4B35" w:rsidRPr="0019455C" w14:paraId="74037940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29471" w14:textId="77777777" w:rsidR="00DA4B35" w:rsidRPr="002B261B" w:rsidRDefault="00DA4B35" w:rsidP="00DA4B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208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E565ED" w14:textId="27BF150A" w:rsidR="00DA4B35" w:rsidRPr="0087455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841BC0" w14:textId="379E7142" w:rsidR="00DA4B35" w:rsidRPr="00644BC9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2968E5" w14:textId="6768E536" w:rsidR="00DA4B35" w:rsidRPr="008A4EF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25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A9F25C" w14:textId="322BA9F9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C36CBE" w14:textId="017DC2CC" w:rsidR="00DA4B35" w:rsidRPr="00A607B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4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2F8D24" w14:textId="11F2500E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4668EF" w14:textId="440F21EE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345DEA" w14:textId="0E2FC339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8</w:t>
            </w:r>
          </w:p>
        </w:tc>
      </w:tr>
      <w:tr w:rsidR="00DA4B35" w:rsidRPr="0019455C" w14:paraId="64898038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F82A3" w14:textId="77777777" w:rsidR="00DA4B35" w:rsidRPr="002B261B" w:rsidRDefault="00DA4B35" w:rsidP="00DA4B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V209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538F24" w14:textId="74C0C103" w:rsidR="00DA4B35" w:rsidRPr="0087455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3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A72F72" w14:textId="3B87EB15" w:rsidR="00DA4B35" w:rsidRPr="00644BC9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4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D3FA50" w14:textId="3BE50BEE" w:rsidR="00DA4B35" w:rsidRPr="008A4EF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25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3696FF" w14:textId="220DD126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4B767F" w14:textId="4934F0D7" w:rsidR="00DA4B35" w:rsidRPr="00A607B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4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0DD961" w14:textId="3EA44668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591FA7" w14:textId="0ED778A2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201319" w14:textId="137F0BB8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</w:tr>
      <w:tr w:rsidR="00DA4B35" w:rsidRPr="0019455C" w14:paraId="62660A87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8D1E4" w14:textId="77777777" w:rsidR="00DA4B35" w:rsidRPr="002B261B" w:rsidRDefault="00DA4B35" w:rsidP="00DA4B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210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68E0BD" w14:textId="7759C12A" w:rsidR="00DA4B35" w:rsidRPr="0087455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13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825C05" w14:textId="3C63633B" w:rsidR="00DA4B35" w:rsidRPr="00644BC9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110FD9" w14:textId="5D07841F" w:rsidR="00DA4B35" w:rsidRPr="008A4EF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25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99BE1D" w14:textId="3BDDD7EE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0.8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1F46EA" w14:textId="7EF72B06" w:rsidR="00DA4B35" w:rsidRPr="00A607B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5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F03374" w14:textId="2C37523C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F2EF0A" w14:textId="08AF7A3B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C91CE2" w14:textId="446730A8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</w:tr>
      <w:tr w:rsidR="00DA4B35" w:rsidRPr="0019455C" w14:paraId="46679D00" w14:textId="77777777" w:rsidTr="004B50D0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EC3C4" w14:textId="77777777" w:rsidR="00DA4B35" w:rsidRPr="002B261B" w:rsidRDefault="00DA4B35" w:rsidP="00DA4B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216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993787" w14:textId="676C6415" w:rsidR="00DA4B35" w:rsidRPr="0087455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7455F">
              <w:rPr>
                <w:rFonts w:ascii="Arial" w:hAnsi="Arial" w:cs="Arial"/>
                <w:sz w:val="20"/>
                <w:szCs w:val="20"/>
              </w:rPr>
              <w:t>27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F423AB" w14:textId="6EDED160" w:rsidR="00DA4B35" w:rsidRPr="00644BC9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44BC9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0900B4" w14:textId="0B8ACD11" w:rsidR="00DA4B35" w:rsidRPr="008A4EFF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8A4EFF">
              <w:rPr>
                <w:rFonts w:ascii="Arial" w:hAnsi="Arial" w:cs="Arial"/>
                <w:sz w:val="20"/>
                <w:szCs w:val="20"/>
              </w:rPr>
              <w:t>0.00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6CF252" w14:textId="5FCEEEF0" w:rsidR="00DA4B35" w:rsidRPr="0009151A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9151A">
              <w:rPr>
                <w:rFonts w:ascii="Arial" w:hAnsi="Arial" w:cs="Arial"/>
                <w:sz w:val="20"/>
                <w:szCs w:val="20"/>
              </w:rPr>
              <w:t>0.7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993A70" w14:textId="491D20B8" w:rsidR="00DA4B35" w:rsidRPr="00897DDD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DDD">
              <w:rPr>
                <w:rFonts w:ascii="Arial" w:hAnsi="Arial" w:cs="Arial"/>
                <w:sz w:val="20"/>
                <w:szCs w:val="20"/>
              </w:rPr>
              <w:t>0.4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639DE5" w14:textId="1F034259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AD57C5" w14:textId="37C26EE1" w:rsidR="00DA4B35" w:rsidRPr="006545CB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6545CB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0D0AE4" w14:textId="583F8ACD" w:rsidR="00DA4B35" w:rsidRPr="00DA4B35" w:rsidRDefault="00DA4B35" w:rsidP="00DA4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A4B35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83587"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</w:tr>
    </w:tbl>
    <w:p w14:paraId="0FFEF07B" w14:textId="77777777" w:rsidR="002A2C09" w:rsidRDefault="002A2C09" w:rsidP="002A2C09"/>
    <w:p w14:paraId="425C4C3D" w14:textId="77777777" w:rsidR="002A2C09" w:rsidRDefault="002A2C09" w:rsidP="002A2C09">
      <w:pPr>
        <w:rPr>
          <w:rFonts w:ascii="Times" w:hAnsi="Times" w:cs="Times New Roman"/>
          <w:lang w:val="en-US"/>
        </w:rPr>
      </w:pPr>
    </w:p>
    <w:p w14:paraId="69E5AAC8" w14:textId="77777777" w:rsidR="002A2C09" w:rsidRDefault="002A2C09" w:rsidP="002A2C09">
      <w:pPr>
        <w:rPr>
          <w:rFonts w:ascii="Times" w:hAnsi="Times" w:cs="Times New Roman"/>
          <w:lang w:val="en-US"/>
        </w:rPr>
      </w:pPr>
    </w:p>
    <w:p w14:paraId="5B128E32" w14:textId="4C99C2AD" w:rsidR="00FC5E29" w:rsidRDefault="002A2C09">
      <w:pPr>
        <w:rPr>
          <w:rFonts w:ascii="Times" w:hAnsi="Times" w:cs="Arial"/>
          <w:lang w:val="en-US"/>
        </w:rPr>
      </w:pPr>
      <w:r>
        <w:rPr>
          <w:rFonts w:ascii="Times" w:hAnsi="Times" w:cs="Times New Roman"/>
          <w:lang w:val="en-US"/>
        </w:rPr>
        <w:t xml:space="preserve">Table S1 - Folding and thermodynamic parameters of C-SH2 domain variants obtained from a global fitting process sharing kinetic </w:t>
      </w:r>
      <w:proofErr w:type="spellStart"/>
      <w:r w:rsidRPr="007B6CBC">
        <w:rPr>
          <w:rFonts w:ascii="Times" w:hAnsi="Times" w:cs="Times New Roman"/>
          <w:lang w:val="en-US"/>
        </w:rPr>
        <w:t>m</w:t>
      </w:r>
      <w:r w:rsidRPr="007B6CBC">
        <w:rPr>
          <w:rFonts w:ascii="Times" w:hAnsi="Times" w:cs="Times New Roman"/>
          <w:vertAlign w:val="subscript"/>
          <w:lang w:val="en-US"/>
        </w:rPr>
        <w:t>part</w:t>
      </w:r>
      <w:proofErr w:type="spellEnd"/>
      <w:r>
        <w:rPr>
          <w:rFonts w:ascii="Times" w:hAnsi="Times" w:cs="Times New Roman"/>
          <w:lang w:val="en-US"/>
        </w:rPr>
        <w:t xml:space="preserve"> = </w:t>
      </w:r>
      <w:r w:rsidRPr="00673661">
        <w:rPr>
          <w:rFonts w:ascii="Times" w:hAnsi="Times" w:cs="Times New Roman"/>
          <w:lang w:val="en-US"/>
        </w:rPr>
        <w:t>0.45</w:t>
      </w:r>
      <w:r>
        <w:rPr>
          <w:rFonts w:ascii="Times" w:hAnsi="Times" w:cs="Times New Roman"/>
          <w:lang w:val="en-US"/>
        </w:rPr>
        <w:t xml:space="preserve"> </w:t>
      </w:r>
      <w:r w:rsidRPr="00673661">
        <w:rPr>
          <w:rFonts w:ascii="Times" w:hAnsi="Times" w:cs="Arial"/>
        </w:rPr>
        <w:sym w:font="Symbol" w:char="F0B1"/>
      </w:r>
      <w:r w:rsidRPr="00673661">
        <w:rPr>
          <w:rFonts w:ascii="Times" w:hAnsi="Times" w:cs="Arial"/>
          <w:lang w:val="en-US"/>
        </w:rPr>
        <w:t xml:space="preserve"> 0.0</w:t>
      </w:r>
      <w:r>
        <w:rPr>
          <w:rFonts w:ascii="Times" w:hAnsi="Times" w:cs="Arial"/>
          <w:lang w:val="en-US"/>
        </w:rPr>
        <w:t>2</w:t>
      </w:r>
      <w:r>
        <w:rPr>
          <w:rFonts w:ascii="Times" w:hAnsi="Times" w:cs="Arial"/>
          <w:sz w:val="20"/>
          <w:szCs w:val="20"/>
          <w:lang w:val="en-US"/>
        </w:rPr>
        <w:t xml:space="preserve"> </w:t>
      </w:r>
      <w:r w:rsidRPr="00673661">
        <w:rPr>
          <w:rFonts w:ascii="Times" w:hAnsi="Times" w:cs="Arial"/>
          <w:lang w:val="en-US"/>
        </w:rPr>
        <w:t>kcal mol</w:t>
      </w:r>
      <w:r w:rsidRPr="00673661">
        <w:rPr>
          <w:rFonts w:ascii="Times" w:hAnsi="Times" w:cs="Arial"/>
          <w:vertAlign w:val="superscript"/>
          <w:lang w:val="en-US"/>
        </w:rPr>
        <w:t>-1</w:t>
      </w:r>
      <w:r w:rsidRPr="00673661">
        <w:rPr>
          <w:rFonts w:ascii="Times" w:hAnsi="Times" w:cs="Arial"/>
          <w:lang w:val="en-US"/>
        </w:rPr>
        <w:t xml:space="preserve"> M</w:t>
      </w:r>
      <w:r w:rsidRPr="00673661">
        <w:rPr>
          <w:rFonts w:ascii="Times" w:hAnsi="Times" w:cs="Arial"/>
          <w:vertAlign w:val="superscript"/>
          <w:lang w:val="en-US"/>
        </w:rPr>
        <w:t>-1</w:t>
      </w:r>
      <w:r w:rsidR="00CB1BB4">
        <w:rPr>
          <w:rFonts w:ascii="Times" w:hAnsi="Times" w:cs="Arial"/>
          <w:lang w:val="en-US"/>
        </w:rPr>
        <w:t xml:space="preserve">. L102A, L117A, T153S, T168S, </w:t>
      </w:r>
      <w:r w:rsidR="00C253E9">
        <w:rPr>
          <w:rFonts w:ascii="Times" w:hAnsi="Times" w:cs="Arial"/>
          <w:lang w:val="en-US"/>
        </w:rPr>
        <w:t>V</w:t>
      </w:r>
      <w:r w:rsidR="00CB1BB4">
        <w:rPr>
          <w:rFonts w:ascii="Times" w:hAnsi="Times" w:cs="Arial"/>
          <w:lang w:val="en-US"/>
        </w:rPr>
        <w:t>170A, L177A, L206A were excluded from analysis due to high error</w:t>
      </w:r>
      <w:r w:rsidR="00490375">
        <w:rPr>
          <w:rFonts w:ascii="Times" w:hAnsi="Times" w:cs="Arial"/>
          <w:lang w:val="en-US"/>
        </w:rPr>
        <w:t xml:space="preserve"> in fitting process</w:t>
      </w:r>
      <w:r w:rsidR="00CB1BB4">
        <w:rPr>
          <w:rFonts w:ascii="Times" w:hAnsi="Times" w:cs="Arial"/>
          <w:lang w:val="en-US"/>
        </w:rPr>
        <w:t>.</w:t>
      </w:r>
    </w:p>
    <w:p w14:paraId="41CE573E" w14:textId="77777777" w:rsidR="00FC5E29" w:rsidRDefault="00FC5E29">
      <w:pPr>
        <w:rPr>
          <w:rFonts w:ascii="Times" w:hAnsi="Times" w:cs="Arial"/>
          <w:lang w:val="en-US"/>
        </w:rPr>
      </w:pPr>
      <w:r>
        <w:rPr>
          <w:rFonts w:ascii="Times" w:hAnsi="Times" w:cs="Arial"/>
          <w:lang w:val="en-US"/>
        </w:rPr>
        <w:br w:type="page"/>
      </w:r>
    </w:p>
    <w:tbl>
      <w:tblPr>
        <w:tblpPr w:leftFromText="180" w:rightFromText="180" w:horzAnchor="margin" w:tblpXSpec="center" w:tblpY="-713"/>
        <w:tblW w:w="131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559"/>
        <w:gridCol w:w="1701"/>
        <w:gridCol w:w="1559"/>
        <w:gridCol w:w="1843"/>
        <w:gridCol w:w="1843"/>
        <w:gridCol w:w="1843"/>
        <w:gridCol w:w="1843"/>
      </w:tblGrid>
      <w:tr w:rsidR="00FC5E29" w:rsidRPr="00D2503D" w14:paraId="2D71242B" w14:textId="77777777" w:rsidTr="009170AC">
        <w:trPr>
          <w:trHeight w:val="335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5AAAF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A1C827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Cs/>
                <w:color w:val="000000"/>
                <w:lang w:val="en-GB"/>
              </w:rPr>
            </w:pPr>
            <w:proofErr w:type="spellStart"/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k</w:t>
            </w:r>
            <w:r w:rsidRPr="002B261B">
              <w:rPr>
                <w:rFonts w:ascii="Arial" w:eastAsia="Times New Roman" w:hAnsi="Arial" w:cs="Arial"/>
                <w:bCs/>
                <w:color w:val="000000"/>
                <w:vertAlign w:val="subscript"/>
                <w:lang w:val="en-GB"/>
              </w:rPr>
              <w:t>f</w:t>
            </w:r>
            <w:proofErr w:type="spellEnd"/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 xml:space="preserve"> (s</w:t>
            </w:r>
            <w:r w:rsidRPr="002B261B">
              <w:rPr>
                <w:rFonts w:ascii="Arial" w:eastAsia="Times New Roman" w:hAnsi="Arial" w:cs="Arial"/>
                <w:bCs/>
                <w:color w:val="000000"/>
                <w:vertAlign w:val="superscript"/>
                <w:lang w:val="en-GB"/>
              </w:rPr>
              <w:t>-1</w:t>
            </w:r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884C12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proofErr w:type="spellStart"/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k</w:t>
            </w:r>
            <w:r w:rsidRPr="002B261B">
              <w:rPr>
                <w:rFonts w:ascii="Arial" w:eastAsia="Times New Roman" w:hAnsi="Arial" w:cs="Arial"/>
                <w:bCs/>
                <w:color w:val="000000"/>
                <w:vertAlign w:val="subscript"/>
                <w:lang w:val="en-GB"/>
              </w:rPr>
              <w:t>u</w:t>
            </w:r>
            <w:proofErr w:type="spellEnd"/>
            <w:r w:rsidRPr="002B261B">
              <w:rPr>
                <w:rFonts w:ascii="Arial" w:eastAsia="Times New Roman" w:hAnsi="Arial" w:cs="Arial"/>
                <w:bCs/>
                <w:color w:val="000000"/>
                <w:vertAlign w:val="subscript"/>
                <w:lang w:val="en-GB"/>
              </w:rPr>
              <w:t xml:space="preserve"> </w:t>
            </w:r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(s</w:t>
            </w:r>
            <w:r w:rsidRPr="002B261B">
              <w:rPr>
                <w:rFonts w:ascii="Arial" w:eastAsia="Times New Roman" w:hAnsi="Arial" w:cs="Arial"/>
                <w:bCs/>
                <w:color w:val="000000"/>
                <w:vertAlign w:val="superscript"/>
                <w:lang w:val="en-GB"/>
              </w:rPr>
              <w:t>-1</w:t>
            </w:r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DB2875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proofErr w:type="spellStart"/>
            <w:r w:rsidRPr="002B261B">
              <w:rPr>
                <w:rFonts w:ascii="Arial" w:eastAsia="Times New Roman" w:hAnsi="Arial" w:cs="Arial"/>
                <w:bCs/>
                <w:color w:val="000000"/>
                <w:lang w:val="en-GB"/>
              </w:rPr>
              <w:t>k</w:t>
            </w:r>
            <w:r w:rsidRPr="002B261B">
              <w:rPr>
                <w:rFonts w:ascii="Arial" w:eastAsia="Times New Roman" w:hAnsi="Arial" w:cs="Arial"/>
                <w:bCs/>
                <w:color w:val="000000"/>
                <w:vertAlign w:val="subscript"/>
                <w:lang w:val="en-GB"/>
              </w:rPr>
              <w:t>part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8ABC2C9" w14:textId="77777777" w:rsidR="00FC5E2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</w:pP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m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vertAlign w:val="subscript"/>
                <w:lang w:val="en-GB"/>
              </w:rPr>
              <w:t>f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 xml:space="preserve"> </w:t>
            </w:r>
          </w:p>
          <w:p w14:paraId="405C47ED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(</w:t>
            </w:r>
            <w:proofErr w:type="gramStart"/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kcal</w:t>
            </w:r>
            <w:proofErr w:type="gramEnd"/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 xml:space="preserve"> mol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/>
              </w:rPr>
              <w:t>-1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 xml:space="preserve"> M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/>
              </w:rPr>
              <w:t>-1</w:t>
            </w:r>
            <w:r w:rsidRPr="00386B52">
              <w:rPr>
                <w:rFonts w:ascii="Arial" w:eastAsia="Times New Roman" w:hAnsi="Arial" w:cs="Arial"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F401DB3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∆∆G</w:t>
            </w:r>
            <w:r w:rsidRPr="002B261B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TS1</w:t>
            </w:r>
          </w:p>
          <w:p w14:paraId="49C02442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(</w:t>
            </w:r>
            <w:proofErr w:type="gramStart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kcal</w:t>
            </w:r>
            <w:proofErr w:type="gramEnd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 xml:space="preserve"> mol</w:t>
            </w:r>
            <w:r w:rsidRPr="002B261B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-1</w:t>
            </w: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B3BD5B6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∆∆G</w:t>
            </w:r>
            <w:r w:rsidRPr="002B261B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TS2</w:t>
            </w:r>
          </w:p>
          <w:p w14:paraId="718289DF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(</w:t>
            </w:r>
            <w:proofErr w:type="gramStart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kcal</w:t>
            </w:r>
            <w:proofErr w:type="gramEnd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 xml:space="preserve"> mol</w:t>
            </w:r>
            <w:r w:rsidRPr="002B261B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-1</w:t>
            </w: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7F01970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∆∆</w:t>
            </w:r>
            <w:proofErr w:type="spellStart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G</w:t>
            </w:r>
            <w:r w:rsidRPr="002B261B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eq</w:t>
            </w:r>
            <w:proofErr w:type="spellEnd"/>
          </w:p>
          <w:p w14:paraId="110CA70C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(</w:t>
            </w:r>
            <w:proofErr w:type="gramStart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kcal</w:t>
            </w:r>
            <w:proofErr w:type="gramEnd"/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 xml:space="preserve"> mol</w:t>
            </w:r>
            <w:r w:rsidRPr="002B261B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-1</w:t>
            </w:r>
            <w:r w:rsidRPr="002B261B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FC5E29" w:rsidRPr="0019455C" w14:paraId="361738DB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8550EC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7E5CA0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B45FBC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3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C98191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7C8273" w14:textId="77777777" w:rsidR="00FC5E29" w:rsidRPr="0010403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A54967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FD9CCF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56101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FC5E29" w:rsidRPr="0019455C" w14:paraId="603DC37E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D0D10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0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1B010C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42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03E1DB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2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FC66C0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FEA592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22B95E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2E1121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5411DB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</w:tr>
      <w:tr w:rsidR="00FC5E29" w:rsidRPr="0019455C" w14:paraId="7BB0899E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196CF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105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835B77" w14:textId="77777777" w:rsidR="00FC5E29" w:rsidRPr="00A2612C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58BD06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2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584C06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24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694889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109F1C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B4F261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C33AB9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</w:tr>
      <w:tr w:rsidR="00FC5E29" w:rsidRPr="0019455C" w14:paraId="3DA3B589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C7E5D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108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A89B51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8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5B2AA0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6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7EF870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8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0DE95B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BE2DE3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F33189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C026F7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</w:tr>
      <w:tr w:rsidR="00FC5E29" w:rsidRPr="0019455C" w14:paraId="016BD9FB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82083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17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840FF7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7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65506B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7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CB02F9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26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3DC5B9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4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D73E0D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74254F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C7FE19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</w:tr>
      <w:tr w:rsidR="00FC5E29" w:rsidRPr="0019455C" w14:paraId="0D36F659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61DF2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122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078364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485455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9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D7F729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31E3E1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001A42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FC48EB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862B46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</w:tr>
      <w:tr w:rsidR="00FC5E29" w:rsidRPr="0019455C" w14:paraId="110CA90C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5669D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25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8E43F1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D14327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5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09F765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64E1CB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36E538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0438DC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062D83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</w:tr>
      <w:tr w:rsidR="00FC5E29" w:rsidRPr="0019455C" w14:paraId="45A50166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DFC84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26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8D0E8B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4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73EC58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8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3EE3EE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2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BAF3F6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2DD751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AA2C0C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68983C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</w:tr>
      <w:tr w:rsidR="00FC5E29" w:rsidRPr="0019455C" w14:paraId="451EFCF0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38A75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127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5393A0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535B42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3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E0CFAB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8B7AAF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EE61D1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2B6B63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C3945A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</w:tr>
      <w:tr w:rsidR="00FC5E29" w:rsidRPr="0019455C" w14:paraId="1D8E21CA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A5E86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36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6924A0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7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AF082F" w14:textId="77777777" w:rsidR="00FC5E29" w:rsidRPr="0046782F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8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D9C8CB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29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F8E5CB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3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94729D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FDD106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487A71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</w:tr>
      <w:tr w:rsidR="00FC5E29" w:rsidRPr="0019455C" w14:paraId="30F635E1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2F99A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137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1E8421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BFB124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FB9308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06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449BC2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183313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6C3253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1.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D36C80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</w:tr>
      <w:tr w:rsidR="00FC5E29" w:rsidRPr="0019455C" w14:paraId="57F26F83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DC83C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148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779B49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8D122B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5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FEBC83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3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92AC9C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F486EF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E94362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CAF3A8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</w:tr>
      <w:tr w:rsidR="00FC5E29" w:rsidRPr="0019455C" w14:paraId="49016406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CDB9F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49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720CE0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64A3FF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1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F45770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2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CB2972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01D860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D6AC2D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97F0E4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</w:tr>
      <w:tr w:rsidR="00FC5E29" w:rsidRPr="0019455C" w14:paraId="48FD4914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70422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153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1670E7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8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F644FB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C11CCA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7A2F6C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8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7A2B5B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1.5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DE3C31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B800A3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</w:tr>
      <w:tr w:rsidR="00FC5E29" w:rsidRPr="0019455C" w14:paraId="7242E758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95244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168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05D7EB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390459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9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68AA18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521370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C09CC9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4B907B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F280C6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</w:tr>
      <w:tr w:rsidR="00FC5E29" w:rsidRPr="0019455C" w14:paraId="6B9A44E6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21CC0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it-IT"/>
              </w:rPr>
              <w:t>V</w:t>
            </w: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0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05A17B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10BA36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6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C46AE1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8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451B97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7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40789A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5F7274" w14:textId="77777777" w:rsidR="00FC5E29" w:rsidRPr="00D01805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6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B6A30F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</w:tr>
      <w:tr w:rsidR="00FC5E29" w:rsidRPr="0019455C" w14:paraId="486F6A64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20C37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172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AB59BF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9EBDF8" w14:textId="77777777" w:rsidR="00FC5E29" w:rsidRPr="0046782F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EA94CF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5B8824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8296BC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1.2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DD72FA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1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90C201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</w:tr>
      <w:tr w:rsidR="00FC5E29" w:rsidRPr="0019455C" w14:paraId="2057D811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169D9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77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569CC5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C923FB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763C08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06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E9F5AB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8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827723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2167A2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919D99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-1.2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</w:tr>
      <w:tr w:rsidR="00FC5E29" w:rsidRPr="0019455C" w14:paraId="37F6B1E7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8C3B7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18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491E85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24A264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4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76BA81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5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DDE172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1EB28D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B4806D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AF87BA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</w:tr>
      <w:tr w:rsidR="00FC5E29" w:rsidRPr="0019455C" w14:paraId="0D6B4A86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3C1C3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90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FD1D53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5AB791" w14:textId="77777777" w:rsidR="00FC5E29" w:rsidRPr="0046782F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4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411B47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11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C05852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09205A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2AD904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D42A65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</w:tr>
      <w:tr w:rsidR="00FC5E29" w:rsidRPr="0019455C" w14:paraId="2FD46927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6A462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191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AD3C29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E9D4B3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1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91AEC5" w14:textId="77777777" w:rsidR="00FC5E29" w:rsidRPr="00362E74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EA89F1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BABC3D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D45A43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97779C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</w:tr>
      <w:tr w:rsidR="00FC5E29" w:rsidRPr="0019455C" w14:paraId="75E18368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2C09C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193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33C011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5C2A23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7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C96905" w14:textId="77777777" w:rsidR="00FC5E29" w:rsidRPr="00AA6CDE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25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CE924D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7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CF5144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6D6782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28BCD8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</w:tr>
      <w:tr w:rsidR="00FC5E29" w:rsidRPr="0019455C" w14:paraId="24AEF893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B1DEC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194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37CB5C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818673" w14:textId="77777777" w:rsidR="00FC5E29" w:rsidRPr="0046782F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0FD7B3" w14:textId="77777777" w:rsidR="00FC5E29" w:rsidRPr="00AA6CDE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70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D2B37D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  <w:r w:rsidRPr="0010403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3C847F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B3DDEA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555BC9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</w:tr>
      <w:tr w:rsidR="00FC5E29" w:rsidRPr="0019455C" w14:paraId="2F2DB17C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2EEF9" w14:textId="77777777" w:rsidR="00FC5E29" w:rsidRPr="002B261B" w:rsidRDefault="00FC5E29" w:rsidP="009170A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203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16C2EA" w14:textId="77777777" w:rsidR="00FC5E29" w:rsidRPr="00A2612C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405988" w14:textId="77777777" w:rsidR="00FC5E29" w:rsidRPr="007F17F9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8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B79E08" w14:textId="77777777" w:rsidR="00FC5E29" w:rsidRPr="00AA6CDE" w:rsidRDefault="00FC5E29" w:rsidP="009170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6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367AD6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134D17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815408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81873B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09</w:t>
            </w:r>
          </w:p>
        </w:tc>
      </w:tr>
      <w:tr w:rsidR="00FC5E29" w:rsidRPr="0019455C" w14:paraId="151BCE79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EADBA" w14:textId="77777777" w:rsidR="00FC5E29" w:rsidRPr="002B261B" w:rsidRDefault="00FC5E29" w:rsidP="009170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205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5B7D94" w14:textId="77777777" w:rsidR="00FC5E29" w:rsidRPr="00A2612C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3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ED7BC6" w14:textId="77777777" w:rsidR="00FC5E29" w:rsidRPr="007F17F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0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B208B7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8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050749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F534D7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F8F438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BDF98F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</w:tr>
      <w:tr w:rsidR="00FC5E29" w:rsidRPr="0019455C" w14:paraId="318FF382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CC488" w14:textId="77777777" w:rsidR="00FC5E29" w:rsidRPr="002B261B" w:rsidRDefault="00FC5E29" w:rsidP="009170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206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9C87AC" w14:textId="77777777" w:rsidR="00FC5E29" w:rsidRPr="00A2612C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0DAB67" w14:textId="77777777" w:rsidR="00FC5E29" w:rsidRPr="007F17F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9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7540B3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7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3FC1EF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FFBC6C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EC69D5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A4C7C1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</w:tr>
      <w:tr w:rsidR="00FC5E29" w:rsidRPr="0019455C" w14:paraId="249694FB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D8522" w14:textId="77777777" w:rsidR="00FC5E29" w:rsidRPr="002B261B" w:rsidRDefault="00FC5E29" w:rsidP="009170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208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69716C" w14:textId="77777777" w:rsidR="00FC5E29" w:rsidRPr="00A2612C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7F17F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3110AE" w14:textId="77777777" w:rsidR="00FC5E29" w:rsidRPr="007F17F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0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59B1E2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28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0A20AA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93F35F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EC66A5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2A8755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</w:tr>
      <w:tr w:rsidR="00FC5E29" w:rsidRPr="0019455C" w14:paraId="67439A11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E3780" w14:textId="77777777" w:rsidR="00FC5E29" w:rsidRPr="002B261B" w:rsidRDefault="00FC5E29" w:rsidP="009170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V209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040CEE" w14:textId="77777777" w:rsidR="00FC5E29" w:rsidRPr="00A2612C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3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70E1B8" w14:textId="77777777" w:rsidR="00FC5E29" w:rsidRPr="00D73CF1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4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905931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40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BA5E53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C198D5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10CE77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CD6FB7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7</w:t>
            </w:r>
          </w:p>
        </w:tc>
      </w:tr>
      <w:tr w:rsidR="00FC5E29" w:rsidRPr="0019455C" w14:paraId="4AD8C072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A6F2B" w14:textId="77777777" w:rsidR="00FC5E29" w:rsidRPr="002B261B" w:rsidRDefault="00FC5E29" w:rsidP="009170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210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079B2A" w14:textId="77777777" w:rsidR="00FC5E29" w:rsidRPr="00A2612C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73CF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D86C3C" w14:textId="77777777" w:rsidR="00FC5E29" w:rsidRPr="00D73CF1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7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BCE255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18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43BAFB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8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6939CC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DB48CF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-0.5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851739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</w:tr>
      <w:tr w:rsidR="00FC5E29" w:rsidRPr="0019455C" w14:paraId="6D7B94CC" w14:textId="77777777" w:rsidTr="009170AC">
        <w:trPr>
          <w:trHeight w:val="29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BADFA" w14:textId="77777777" w:rsidR="00FC5E29" w:rsidRPr="002B261B" w:rsidRDefault="00FC5E29" w:rsidP="009170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6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216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2E447B" w14:textId="77777777" w:rsidR="00FC5E29" w:rsidRPr="00A2612C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6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061BD8" w14:textId="77777777" w:rsidR="00FC5E29" w:rsidRPr="0046782F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4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66FC5F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362E74">
              <w:rPr>
                <w:rFonts w:ascii="Arial" w:hAnsi="Arial" w:cs="Arial"/>
                <w:sz w:val="20"/>
                <w:szCs w:val="20"/>
              </w:rPr>
              <w:t>0.008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EC8640" w14:textId="77777777" w:rsidR="00FC5E29" w:rsidRPr="00104039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104039">
              <w:rPr>
                <w:rFonts w:ascii="Arial" w:hAnsi="Arial" w:cs="Arial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E738DD" w14:textId="77777777" w:rsidR="00FC5E29" w:rsidRPr="00AA6CDE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AA6CD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7D5A8B" w14:textId="77777777" w:rsidR="00FC5E29" w:rsidRPr="00EE205B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D0180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073B52" w14:textId="77777777" w:rsidR="00FC5E29" w:rsidRPr="00777703" w:rsidRDefault="00FC5E29" w:rsidP="009170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EE205B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0</w:t>
            </w:r>
          </w:p>
        </w:tc>
      </w:tr>
    </w:tbl>
    <w:p w14:paraId="39085869" w14:textId="77777777" w:rsidR="00FC5E29" w:rsidRDefault="00FC5E29" w:rsidP="00FC5E29"/>
    <w:p w14:paraId="10348931" w14:textId="77777777" w:rsidR="00FC5E29" w:rsidRDefault="00FC5E29" w:rsidP="00FC5E29">
      <w:pPr>
        <w:rPr>
          <w:rFonts w:ascii="Times" w:hAnsi="Times" w:cs="Times New Roman"/>
          <w:lang w:val="en-US"/>
        </w:rPr>
      </w:pPr>
    </w:p>
    <w:p w14:paraId="4A7FD67F" w14:textId="77777777" w:rsidR="00FC5E29" w:rsidRDefault="00FC5E29" w:rsidP="00FC5E29">
      <w:pPr>
        <w:rPr>
          <w:rFonts w:ascii="Times" w:hAnsi="Times" w:cs="Times New Roman"/>
          <w:lang w:val="en-US"/>
        </w:rPr>
      </w:pPr>
    </w:p>
    <w:p w14:paraId="25549ABC" w14:textId="77777777" w:rsidR="00FC5E29" w:rsidRDefault="00FC5E29" w:rsidP="00FC5E29">
      <w:pPr>
        <w:rPr>
          <w:rFonts w:ascii="Times" w:hAnsi="Times" w:cs="Arial"/>
          <w:vertAlign w:val="superscript"/>
          <w:lang w:val="en-US"/>
        </w:rPr>
      </w:pPr>
      <w:r>
        <w:rPr>
          <w:rFonts w:ascii="Times" w:hAnsi="Times" w:cs="Times New Roman"/>
          <w:lang w:val="en-US"/>
        </w:rPr>
        <w:t xml:space="preserve">Table S2 </w:t>
      </w:r>
      <w:proofErr w:type="gramStart"/>
      <w:r>
        <w:rPr>
          <w:rFonts w:ascii="Times" w:hAnsi="Times" w:cs="Times New Roman"/>
          <w:lang w:val="en-US"/>
        </w:rPr>
        <w:t>-  Folding</w:t>
      </w:r>
      <w:proofErr w:type="gramEnd"/>
      <w:r>
        <w:rPr>
          <w:rFonts w:ascii="Times" w:hAnsi="Times" w:cs="Times New Roman"/>
          <w:lang w:val="en-US"/>
        </w:rPr>
        <w:t xml:space="preserve"> and thermodynamic parameters of C-SH2 domain variants obtained from a global fitting process sharing kinetic m</w:t>
      </w:r>
      <w:r w:rsidRPr="007B6CBC">
        <w:rPr>
          <w:rFonts w:ascii="Times" w:hAnsi="Times" w:cs="Times New Roman"/>
          <w:vertAlign w:val="subscript"/>
          <w:lang w:val="en-US"/>
        </w:rPr>
        <w:t>u</w:t>
      </w:r>
      <w:r>
        <w:rPr>
          <w:rFonts w:ascii="Times" w:hAnsi="Times" w:cs="Times New Roman"/>
          <w:lang w:val="en-US"/>
        </w:rPr>
        <w:t xml:space="preserve"> = 0.52 </w:t>
      </w:r>
      <w:r w:rsidRPr="00673661">
        <w:rPr>
          <w:rFonts w:ascii="Times" w:hAnsi="Times" w:cs="Arial"/>
        </w:rPr>
        <w:sym w:font="Symbol" w:char="F0B1"/>
      </w:r>
      <w:r w:rsidRPr="007B6CBC">
        <w:rPr>
          <w:rFonts w:ascii="Times" w:hAnsi="Times" w:cs="Arial"/>
          <w:lang w:val="en-US"/>
        </w:rPr>
        <w:t xml:space="preserve"> </w:t>
      </w:r>
      <w:r w:rsidRPr="00673661">
        <w:rPr>
          <w:rFonts w:ascii="Times" w:hAnsi="Times" w:cs="Arial"/>
          <w:lang w:val="en-US"/>
        </w:rPr>
        <w:t>0.0</w:t>
      </w:r>
      <w:r>
        <w:rPr>
          <w:rFonts w:ascii="Times" w:hAnsi="Times" w:cs="Arial"/>
          <w:lang w:val="en-US"/>
        </w:rPr>
        <w:t>3</w:t>
      </w:r>
      <w:r>
        <w:rPr>
          <w:rFonts w:ascii="Times" w:hAnsi="Times" w:cs="Arial"/>
          <w:sz w:val="20"/>
          <w:szCs w:val="20"/>
          <w:lang w:val="en-US"/>
        </w:rPr>
        <w:t xml:space="preserve"> </w:t>
      </w:r>
      <w:r w:rsidRPr="00673661">
        <w:rPr>
          <w:rFonts w:ascii="Times" w:hAnsi="Times" w:cs="Arial"/>
          <w:lang w:val="en-US"/>
        </w:rPr>
        <w:t>kcal mol</w:t>
      </w:r>
      <w:r w:rsidRPr="00673661">
        <w:rPr>
          <w:rFonts w:ascii="Times" w:hAnsi="Times" w:cs="Arial"/>
          <w:vertAlign w:val="superscript"/>
          <w:lang w:val="en-US"/>
        </w:rPr>
        <w:t>-1</w:t>
      </w:r>
      <w:r w:rsidRPr="00673661">
        <w:rPr>
          <w:rFonts w:ascii="Times" w:hAnsi="Times" w:cs="Arial"/>
          <w:lang w:val="en-US"/>
        </w:rPr>
        <w:t xml:space="preserve"> M</w:t>
      </w:r>
      <w:r w:rsidRPr="007B6CBC">
        <w:rPr>
          <w:rFonts w:ascii="Times" w:hAnsi="Times" w:cs="Arial"/>
          <w:vertAlign w:val="superscript"/>
          <w:lang w:val="en-US"/>
        </w:rPr>
        <w:t>-1</w:t>
      </w:r>
      <w:r>
        <w:rPr>
          <w:rFonts w:ascii="Times" w:hAnsi="Times" w:cs="Arial"/>
          <w:lang w:val="en-US"/>
        </w:rPr>
        <w:t xml:space="preserve"> and </w:t>
      </w:r>
      <w:proofErr w:type="spellStart"/>
      <w:r w:rsidRPr="007B6CBC">
        <w:rPr>
          <w:rFonts w:ascii="Times" w:hAnsi="Times" w:cs="Times New Roman"/>
          <w:lang w:val="en-US"/>
        </w:rPr>
        <w:t>m</w:t>
      </w:r>
      <w:r w:rsidRPr="007B6CBC">
        <w:rPr>
          <w:rFonts w:ascii="Times" w:hAnsi="Times" w:cs="Times New Roman"/>
          <w:vertAlign w:val="subscript"/>
          <w:lang w:val="en-US"/>
        </w:rPr>
        <w:t>part</w:t>
      </w:r>
      <w:proofErr w:type="spellEnd"/>
      <w:r>
        <w:rPr>
          <w:rFonts w:ascii="Times" w:hAnsi="Times" w:cs="Times New Roman"/>
          <w:lang w:val="en-US"/>
        </w:rPr>
        <w:t xml:space="preserve"> = </w:t>
      </w:r>
      <w:r w:rsidRPr="00673661">
        <w:rPr>
          <w:rFonts w:ascii="Times" w:hAnsi="Times" w:cs="Times New Roman"/>
          <w:lang w:val="en-US"/>
        </w:rPr>
        <w:t>0.45</w:t>
      </w:r>
      <w:r>
        <w:rPr>
          <w:rFonts w:ascii="Times" w:hAnsi="Times" w:cs="Times New Roman"/>
          <w:lang w:val="en-US"/>
        </w:rPr>
        <w:t xml:space="preserve"> </w:t>
      </w:r>
      <w:r w:rsidRPr="00673661">
        <w:rPr>
          <w:rFonts w:ascii="Times" w:hAnsi="Times" w:cs="Arial"/>
        </w:rPr>
        <w:sym w:font="Symbol" w:char="F0B1"/>
      </w:r>
      <w:r w:rsidRPr="00673661">
        <w:rPr>
          <w:rFonts w:ascii="Times" w:hAnsi="Times" w:cs="Arial"/>
          <w:lang w:val="en-US"/>
        </w:rPr>
        <w:t xml:space="preserve"> 0.0</w:t>
      </w:r>
      <w:r>
        <w:rPr>
          <w:rFonts w:ascii="Times" w:hAnsi="Times" w:cs="Arial"/>
          <w:lang w:val="en-US"/>
        </w:rPr>
        <w:t>2</w:t>
      </w:r>
      <w:r>
        <w:rPr>
          <w:rFonts w:ascii="Times" w:hAnsi="Times" w:cs="Arial"/>
          <w:sz w:val="20"/>
          <w:szCs w:val="20"/>
          <w:lang w:val="en-US"/>
        </w:rPr>
        <w:t xml:space="preserve"> </w:t>
      </w:r>
      <w:r w:rsidRPr="00673661">
        <w:rPr>
          <w:rFonts w:ascii="Times" w:hAnsi="Times" w:cs="Arial"/>
          <w:lang w:val="en-US"/>
        </w:rPr>
        <w:t>kcal mol</w:t>
      </w:r>
      <w:r w:rsidRPr="00673661">
        <w:rPr>
          <w:rFonts w:ascii="Times" w:hAnsi="Times" w:cs="Arial"/>
          <w:vertAlign w:val="superscript"/>
          <w:lang w:val="en-US"/>
        </w:rPr>
        <w:t>-1</w:t>
      </w:r>
      <w:r w:rsidRPr="00673661">
        <w:rPr>
          <w:rFonts w:ascii="Times" w:hAnsi="Times" w:cs="Arial"/>
          <w:lang w:val="en-US"/>
        </w:rPr>
        <w:t xml:space="preserve"> M</w:t>
      </w:r>
      <w:r w:rsidRPr="00673661">
        <w:rPr>
          <w:rFonts w:ascii="Times" w:hAnsi="Times" w:cs="Arial"/>
          <w:vertAlign w:val="superscript"/>
          <w:lang w:val="en-US"/>
        </w:rPr>
        <w:t>-1</w:t>
      </w:r>
    </w:p>
    <w:p w14:paraId="681D718B" w14:textId="7C19ABA2" w:rsidR="00FC5E29" w:rsidRDefault="00FC5E29">
      <w:pPr>
        <w:rPr>
          <w:rFonts w:ascii="Times" w:hAnsi="Times" w:cs="Arial"/>
          <w:vertAlign w:val="superscript"/>
          <w:lang w:val="en-US"/>
        </w:rPr>
      </w:pPr>
      <w:r>
        <w:rPr>
          <w:rFonts w:ascii="Times" w:hAnsi="Times" w:cs="Arial"/>
          <w:vertAlign w:val="superscript"/>
          <w:lang w:val="en-US"/>
        </w:rPr>
        <w:br w:type="page"/>
      </w:r>
    </w:p>
    <w:p w14:paraId="40035EB4" w14:textId="77777777" w:rsidR="00FC5E29" w:rsidRDefault="00FC5E29" w:rsidP="00FC5E29">
      <w:pPr>
        <w:rPr>
          <w:rFonts w:ascii="Times" w:hAnsi="Times" w:cs="Times New Roman"/>
          <w:lang w:val="en-US"/>
        </w:rPr>
        <w:sectPr w:rsidR="00FC5E29" w:rsidSect="00386B5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F0C45B" w14:textId="417316B1" w:rsidR="000F123B" w:rsidRDefault="00FC5E29" w:rsidP="00FC5E29">
      <w:pPr>
        <w:rPr>
          <w:rFonts w:ascii="Times" w:hAnsi="Times" w:cs="Times New Roman"/>
          <w:lang w:val="en-US"/>
        </w:rPr>
      </w:pPr>
      <w:r>
        <w:rPr>
          <w:rFonts w:ascii="Times" w:hAnsi="Times" w:cs="Times New Roman"/>
          <w:noProof/>
          <w:lang w:val="en-US"/>
        </w:rPr>
        <w:lastRenderedPageBreak/>
        <w:drawing>
          <wp:inline distT="0" distB="0" distL="0" distR="0" wp14:anchorId="2680C3AC" wp14:editId="7A704E27">
            <wp:extent cx="3835400" cy="2565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4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A6D1F" w14:textId="177942E3" w:rsidR="00FC5E29" w:rsidRDefault="00FC5E29" w:rsidP="00FC5E29">
      <w:pPr>
        <w:rPr>
          <w:rFonts w:ascii="Times" w:hAnsi="Times" w:cs="Times New Roman"/>
          <w:lang w:val="en-US"/>
        </w:rPr>
      </w:pPr>
    </w:p>
    <w:p w14:paraId="449A82B5" w14:textId="77777777" w:rsidR="00FC5E29" w:rsidRDefault="00FC5E29" w:rsidP="00FC5E29">
      <w:pPr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 xml:space="preserve">FIG S1 - </w:t>
      </w:r>
      <w:r w:rsidRPr="003849D2">
        <w:rPr>
          <w:rFonts w:ascii="Times" w:hAnsi="Times" w:cs="Times New Roman"/>
          <w:lang w:val="en-US"/>
        </w:rPr>
        <w:t xml:space="preserve">Calculated </w:t>
      </w:r>
      <w:r>
        <w:rPr>
          <w:rFonts w:ascii="Times" w:hAnsi="Times" w:cs="Times New Roman"/>
          <w:lang w:val="en-US"/>
        </w:rPr>
        <w:sym w:font="Symbol" w:char="F062"/>
      </w:r>
      <w:r>
        <w:rPr>
          <w:rFonts w:ascii="Times" w:hAnsi="Times" w:cs="Times New Roman"/>
          <w:lang w:val="en-US"/>
        </w:rPr>
        <w:t>-tanford values</w:t>
      </w:r>
      <w:r w:rsidRPr="003849D2">
        <w:rPr>
          <w:rFonts w:ascii="Times" w:hAnsi="Times" w:cs="Times New Roman"/>
          <w:lang w:val="en-US"/>
        </w:rPr>
        <w:t xml:space="preserve"> for the early transition state TS1 (</w:t>
      </w:r>
      <w:r>
        <w:rPr>
          <w:rFonts w:ascii="Times" w:hAnsi="Times" w:cs="Times New Roman"/>
          <w:lang w:val="en-US"/>
        </w:rPr>
        <w:t>in black</w:t>
      </w:r>
      <w:r w:rsidRPr="003849D2">
        <w:rPr>
          <w:rFonts w:ascii="Times" w:hAnsi="Times" w:cs="Times New Roman"/>
          <w:lang w:val="en-US"/>
        </w:rPr>
        <w:t xml:space="preserve">) and for the </w:t>
      </w:r>
      <w:r>
        <w:rPr>
          <w:rFonts w:ascii="Times" w:hAnsi="Times" w:cs="Times New Roman"/>
          <w:lang w:val="en-US"/>
        </w:rPr>
        <w:t xml:space="preserve">late transition state TS2 </w:t>
      </w:r>
      <w:r w:rsidRPr="003849D2">
        <w:rPr>
          <w:rFonts w:ascii="Times" w:hAnsi="Times" w:cs="Times New Roman"/>
          <w:lang w:val="en-US"/>
        </w:rPr>
        <w:t>(</w:t>
      </w:r>
      <w:r>
        <w:rPr>
          <w:rFonts w:ascii="Times" w:hAnsi="Times" w:cs="Times New Roman"/>
          <w:lang w:val="en-US"/>
        </w:rPr>
        <w:t>in gray</w:t>
      </w:r>
      <w:r w:rsidRPr="003849D2">
        <w:rPr>
          <w:rFonts w:ascii="Times" w:hAnsi="Times" w:cs="Times New Roman"/>
          <w:lang w:val="en-US"/>
        </w:rPr>
        <w:t>) as a function of protein stability</w:t>
      </w:r>
      <w:r>
        <w:rPr>
          <w:rFonts w:ascii="Times" w:hAnsi="Times" w:cs="Times New Roman"/>
          <w:lang w:val="en-US"/>
        </w:rPr>
        <w:t>, by removing constraints only for the mf value in global fitting process (see text for details).</w:t>
      </w:r>
      <w:r>
        <w:rPr>
          <w:rFonts w:ascii="Times" w:hAnsi="Times" w:cs="Times New Roman"/>
          <w:lang w:val="en-US"/>
        </w:rPr>
        <w:br w:type="page"/>
      </w:r>
    </w:p>
    <w:p w14:paraId="2207C56D" w14:textId="5B1124A1" w:rsidR="00FC5E29" w:rsidRDefault="00FC5E29" w:rsidP="00FC5E29">
      <w:pPr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lastRenderedPageBreak/>
        <w:t xml:space="preserve"> </w:t>
      </w:r>
      <w:r>
        <w:rPr>
          <w:rFonts w:ascii="Times" w:hAnsi="Times" w:cs="Times New Roman"/>
          <w:noProof/>
          <w:lang w:val="en-US"/>
        </w:rPr>
        <w:drawing>
          <wp:inline distT="0" distB="0" distL="0" distR="0" wp14:anchorId="4F864BF8" wp14:editId="241BD6EE">
            <wp:extent cx="5731510" cy="13449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4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708DC" w14:textId="77DBA7A0" w:rsidR="00FC5E29" w:rsidRDefault="00FC5E29" w:rsidP="00FC5E29">
      <w:pPr>
        <w:rPr>
          <w:rFonts w:ascii="Times" w:hAnsi="Times" w:cs="Times New Roman"/>
          <w:lang w:val="en-US"/>
        </w:rPr>
      </w:pPr>
    </w:p>
    <w:p w14:paraId="40BA9ECF" w14:textId="434B67DE" w:rsidR="00FC5E29" w:rsidRPr="00FC5E29" w:rsidRDefault="00FC5E29" w:rsidP="00FC5E29">
      <w:pPr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 xml:space="preserve">FIG S2 - Comparison of the effect on change in free energy of early events of folding (left panel), late transition states (central panel) and </w:t>
      </w:r>
      <w:r w:rsidR="006C2DCE">
        <w:rPr>
          <w:rFonts w:ascii="Times" w:hAnsi="Times" w:cs="Times New Roman"/>
          <w:lang w:val="en-US"/>
        </w:rPr>
        <w:t>native states</w:t>
      </w:r>
      <w:r>
        <w:rPr>
          <w:rFonts w:ascii="Times" w:hAnsi="Times" w:cs="Times New Roman"/>
          <w:lang w:val="en-US"/>
        </w:rPr>
        <w:t xml:space="preserve"> </w:t>
      </w:r>
      <w:r w:rsidR="006C2DCE">
        <w:rPr>
          <w:rFonts w:ascii="Times" w:hAnsi="Times" w:cs="Times New Roman"/>
          <w:lang w:val="en-US"/>
        </w:rPr>
        <w:t>(right panel) for the C-SH2 and N-SH2 domain.</w:t>
      </w:r>
    </w:p>
    <w:sectPr w:rsidR="00FC5E29" w:rsidRPr="00FC5E29" w:rsidSect="00FC5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B52"/>
    <w:rsid w:val="0009151A"/>
    <w:rsid w:val="000D2DEF"/>
    <w:rsid w:val="000F123B"/>
    <w:rsid w:val="00104039"/>
    <w:rsid w:val="001453E6"/>
    <w:rsid w:val="002A2C09"/>
    <w:rsid w:val="00362E74"/>
    <w:rsid w:val="00386B52"/>
    <w:rsid w:val="0046782F"/>
    <w:rsid w:val="00490375"/>
    <w:rsid w:val="005A0827"/>
    <w:rsid w:val="005C38C2"/>
    <w:rsid w:val="0062599D"/>
    <w:rsid w:val="00644BC9"/>
    <w:rsid w:val="006545CB"/>
    <w:rsid w:val="00673661"/>
    <w:rsid w:val="006C2DCE"/>
    <w:rsid w:val="00777703"/>
    <w:rsid w:val="007B6CBC"/>
    <w:rsid w:val="0087455F"/>
    <w:rsid w:val="00897DDD"/>
    <w:rsid w:val="008A4EFF"/>
    <w:rsid w:val="00A2612C"/>
    <w:rsid w:val="00A37F92"/>
    <w:rsid w:val="00A607BA"/>
    <w:rsid w:val="00AA6CDE"/>
    <w:rsid w:val="00B83587"/>
    <w:rsid w:val="00C253E9"/>
    <w:rsid w:val="00C52D23"/>
    <w:rsid w:val="00C73C47"/>
    <w:rsid w:val="00CB1BB4"/>
    <w:rsid w:val="00D01805"/>
    <w:rsid w:val="00D06302"/>
    <w:rsid w:val="00DA4B35"/>
    <w:rsid w:val="00EE205B"/>
    <w:rsid w:val="00FC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8379E"/>
  <w15:chartTrackingRefBased/>
  <w15:docId w15:val="{997C3D38-C57A-9647-948E-005FAD694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2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7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Toto</dc:creator>
  <cp:keywords/>
  <dc:description/>
  <cp:lastModifiedBy>Angelo Toto</cp:lastModifiedBy>
  <cp:revision>13</cp:revision>
  <dcterms:created xsi:type="dcterms:W3CDTF">2022-03-30T11:56:00Z</dcterms:created>
  <dcterms:modified xsi:type="dcterms:W3CDTF">2022-04-04T13:05:00Z</dcterms:modified>
</cp:coreProperties>
</file>